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F5AD6" w14:textId="77777777" w:rsidR="00F1356F" w:rsidRPr="00AA3DF3" w:rsidRDefault="00F1356F" w:rsidP="00F1356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3DF3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EEF3C5" wp14:editId="050ABB04">
            <wp:extent cx="3348415" cy="6484764"/>
            <wp:effectExtent l="0" t="0" r="4445" b="0"/>
            <wp:docPr id="123332088" name="Obrázek 1" descr="Obsah obrázku text, černobílá, rukopis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32088" name="Obrázek 1" descr="Obsah obrázku text, černobílá, rukopis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271" cy="6509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1D742" w14:textId="330AD576" w:rsidR="005B0F33" w:rsidRPr="00F1356F" w:rsidRDefault="00F1356F" w:rsidP="00F1356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DF3">
        <w:rPr>
          <w:rFonts w:ascii="Times New Roman" w:eastAsia="Times New Roman" w:hAnsi="Times New Roman" w:cs="Times New Roman"/>
          <w:b/>
          <w:sz w:val="24"/>
          <w:szCs w:val="24"/>
        </w:rPr>
        <w:t xml:space="preserve">Fig. </w:t>
      </w:r>
      <w:r w:rsidR="00E405C7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AA3DF3">
        <w:rPr>
          <w:rFonts w:ascii="Times New Roman" w:eastAsia="Times New Roman" w:hAnsi="Times New Roman" w:cs="Times New Roman"/>
          <w:b/>
          <w:sz w:val="24"/>
          <w:szCs w:val="24"/>
        </w:rPr>
        <w:t xml:space="preserve">: Overview of quality control and sequencing statistics for plasmidome samples across the chicken farm. </w:t>
      </w:r>
      <w:r w:rsidRPr="00AA3DF3">
        <w:rPr>
          <w:rFonts w:ascii="Times New Roman" w:eastAsia="Times New Roman" w:hAnsi="Times New Roman" w:cs="Times New Roman"/>
          <w:sz w:val="24"/>
          <w:szCs w:val="24"/>
        </w:rPr>
        <w:t xml:space="preserve">Each row represents one sample collected from a specific house and time point. The columns show (from left to right): DNA concentration after extraction and </w:t>
      </w:r>
      <w:proofErr w:type="spellStart"/>
      <w:r w:rsidRPr="00AA3DF3">
        <w:rPr>
          <w:rFonts w:ascii="Times New Roman" w:eastAsia="Times New Roman" w:hAnsi="Times New Roman" w:cs="Times New Roman"/>
          <w:sz w:val="24"/>
          <w:szCs w:val="24"/>
        </w:rPr>
        <w:t>DNAse</w:t>
      </w:r>
      <w:proofErr w:type="spellEnd"/>
      <w:r w:rsidRPr="00AA3DF3">
        <w:rPr>
          <w:rFonts w:ascii="Times New Roman" w:eastAsia="Times New Roman" w:hAnsi="Times New Roman" w:cs="Times New Roman"/>
          <w:sz w:val="24"/>
          <w:szCs w:val="24"/>
        </w:rPr>
        <w:t xml:space="preserve"> treatment (ng/</w:t>
      </w:r>
      <w:proofErr w:type="spellStart"/>
      <w:r w:rsidRPr="00AA3DF3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AA3DF3">
        <w:rPr>
          <w:rFonts w:ascii="Times New Roman" w:eastAsia="Times New Roman" w:hAnsi="Times New Roman" w:cs="Times New Roman"/>
          <w:sz w:val="24"/>
          <w:szCs w:val="24"/>
        </w:rPr>
        <w:t>), DNA concentration after amplification and library preparation (ng/</w:t>
      </w:r>
      <w:proofErr w:type="spellStart"/>
      <w:r w:rsidRPr="00AA3DF3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AA3DF3">
        <w:rPr>
          <w:rFonts w:ascii="Times New Roman" w:eastAsia="Times New Roman" w:hAnsi="Times New Roman" w:cs="Times New Roman"/>
          <w:sz w:val="24"/>
          <w:szCs w:val="24"/>
        </w:rPr>
        <w:t xml:space="preserve">), number of generated bases (Gb), read length (kb) distribution (raw vs. trimmed), and contig length (kb) distribution after assembly. </w:t>
      </w:r>
    </w:p>
    <w:sectPr w:rsidR="005B0F33" w:rsidRPr="00F13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27"/>
    <w:rsid w:val="001B1227"/>
    <w:rsid w:val="005B0F33"/>
    <w:rsid w:val="005B2420"/>
    <w:rsid w:val="00A97B09"/>
    <w:rsid w:val="00E405C7"/>
    <w:rsid w:val="00F1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428F"/>
  <w15:chartTrackingRefBased/>
  <w15:docId w15:val="{032007A6-7A23-4BE9-A38B-1FF504E1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1356F"/>
    <w:rPr>
      <w:rFonts w:ascii="Calibri" w:eastAsia="Calibri" w:hAnsi="Calibri" w:cs="Calibri"/>
      <w:kern w:val="0"/>
      <w:lang w:val="en-GB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1B12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1B12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1B12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1B12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1B12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1B122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1B122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1B122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1B122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1B1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1B1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1B1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1B122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1B122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1B122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1B122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1B122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1B122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1B12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1B1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1B122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1B1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1B122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1B122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1B1227"/>
    <w:pPr>
      <w:ind w:left="720"/>
      <w:contextualSpacing/>
    </w:pPr>
    <w:rPr>
      <w:rFonts w:asciiTheme="minorHAnsi" w:eastAsiaTheme="minorHAnsi" w:hAnsiTheme="minorHAnsi" w:cstheme="minorBidi"/>
      <w:kern w:val="2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1B122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1B12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1B122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1B12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28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22339 Markéta Ryšavá</dc:creator>
  <cp:keywords/>
  <dc:description/>
  <cp:lastModifiedBy>H22339 Markéta Ryšavá</cp:lastModifiedBy>
  <cp:revision>3</cp:revision>
  <dcterms:created xsi:type="dcterms:W3CDTF">2025-12-01T13:07:00Z</dcterms:created>
  <dcterms:modified xsi:type="dcterms:W3CDTF">2025-12-03T13:57:00Z</dcterms:modified>
</cp:coreProperties>
</file>